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40" w:before="240" w:after="240"/>
        <w:ind w:left="562" w:right="56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data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spectrum of NMR and IR of intermediates and target compounds.</w:t>
      </w:r>
    </w:p>
    <w:p>
      <w:pPr>
        <w:pStyle w:val="Normal"/>
        <w:spacing w:lineRule="atLeast" w:line="340" w:before="240" w:after="240"/>
        <w:ind w:left="562" w:right="562" w:hanging="0"/>
        <w:jc w:val="center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2-Amino-5-chlorobenzohydraz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.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985010</wp:posOffset>
                </wp:positionH>
                <wp:positionV relativeFrom="paragraph">
                  <wp:posOffset>93345</wp:posOffset>
                </wp:positionV>
                <wp:extent cx="1818640" cy="16903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8720" cy="1690200"/>
                          <a:chOff x="0" y="0"/>
                          <a:chExt cx="1818720" cy="16902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41080" y="981000"/>
                            <a:ext cx="1277640" cy="709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12140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6.3pt;margin-top:7.35pt;width:143.2pt;height:133.05pt" coordorigin="3126,147" coordsize="2864,266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978;top:1692;width:2011;height:1116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126;top:147;width:1765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598545"/>
            <wp:effectExtent l="0" t="0" r="0" b="0"/>
            <wp:docPr id="2" name="图片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 w:before="240" w:after="240"/>
        <w:jc w:val="center"/>
        <w:rPr/>
      </w:pPr>
      <w:r>
        <w:rPr>
          <w:rFonts w:cs="Times New Roman" w:ascii="Times New Roman" w:hAnsi="Times New Roman"/>
          <w:i/>
          <w:sz w:val="24"/>
          <w:szCs w:val="24"/>
        </w:rPr>
        <w:t>3-(Benzylideneamino)-6-chloro-2-phenyl-2,3-dihydroquinazolin-4(1H)-one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2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.</w:t>
      </w:r>
    </w:p>
    <w:p>
      <w:pPr>
        <w:pStyle w:val="Normal"/>
        <w:spacing w:lineRule="atLeast" w:line="34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86255</wp:posOffset>
                </wp:positionH>
                <wp:positionV relativeFrom="paragraph">
                  <wp:posOffset>38735</wp:posOffset>
                </wp:positionV>
                <wp:extent cx="2301240" cy="195072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1120" cy="1950840"/>
                          <a:chOff x="0" y="0"/>
                          <a:chExt cx="2301120" cy="195084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603720" y="1029960"/>
                            <a:ext cx="1697400" cy="920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12140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0.65pt;margin-top:3.05pt;width:181.2pt;height:153.6pt" coordorigin="2813,61" coordsize="3624,3072">
                <v:shape id="shape_0" stroked="f" o:allowincell="f" style="position:absolute;left:3764;top:1683;width:2672;height:1449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2813;top:61;width:1765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598545"/>
            <wp:effectExtent l="0" t="0" r="0" b="0"/>
            <wp:docPr id="4" name="图片 2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tLeast" w:line="340" w:before="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3-(4-Fluorobenzylideneamino)-6-chloro-2-(4-fluorophenyl)-2,3-dihydroquinazolin-4(1H)-on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2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.</w:t>
      </w:r>
    </w:p>
    <w:p>
      <w:pPr>
        <w:pStyle w:val="Normal"/>
        <w:spacing w:lineRule="atLeast" w:line="340" w:before="0" w:after="0"/>
        <w:jc w:val="center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778000</wp:posOffset>
                </wp:positionH>
                <wp:positionV relativeFrom="paragraph">
                  <wp:posOffset>17780</wp:posOffset>
                </wp:positionV>
                <wp:extent cx="2372995" cy="20510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3120" cy="2050920"/>
                          <a:chOff x="0" y="0"/>
                          <a:chExt cx="2373120" cy="205092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547200" y="1069200"/>
                            <a:ext cx="1825560" cy="981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12140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0pt;margin-top:1.4pt;width:186.85pt;height:161.45pt" coordorigin="2800,28" coordsize="3737,3229">
                <v:shape id="shape_0" stroked="f" o:allowincell="f" style="position:absolute;left:3662;top:1712;width:2874;height:1545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2800;top:28;width:1765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359150"/>
            <wp:effectExtent l="0" t="0" r="0" b="0"/>
            <wp:docPr id="6" name="图片 2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2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 w:before="24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3-(4-Chlorobenzylideneamino)-6-chloro-2-(4-chlorophenyl)-2,3-dihydroquinazolin-4(1H)-one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2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.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770380</wp:posOffset>
                </wp:positionH>
                <wp:positionV relativeFrom="paragraph">
                  <wp:posOffset>29210</wp:posOffset>
                </wp:positionV>
                <wp:extent cx="2428875" cy="210121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28920" cy="2101320"/>
                          <a:chOff x="0" y="0"/>
                          <a:chExt cx="2428920" cy="210132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512280" y="1087200"/>
                            <a:ext cx="1916280" cy="1014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12140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9.4pt;margin-top:2.3pt;width:191.25pt;height:165.45pt" coordorigin="2788,46" coordsize="3825,3309">
                <v:shape id="shape_0" stroked="f" o:allowincell="f" style="position:absolute;left:3595;top:1758;width:3017;height:1596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2788;top:46;width:1765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816985"/>
            <wp:effectExtent l="0" t="0" r="0" b="0"/>
            <wp:docPr id="8" name="图片 2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5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81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tLeast" w:line="340" w:before="0" w:after="240"/>
        <w:ind w:left="562" w:right="56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3-(4-Bromobenzylideneamino)-6-chloro-2-(4-bromophenyl)-2,3-dihydroquinazolin-4(1H)-on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2d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tLeast" w:line="340" w:before="0" w:after="0"/>
        <w:jc w:val="center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770380</wp:posOffset>
                </wp:positionH>
                <wp:positionV relativeFrom="paragraph">
                  <wp:posOffset>17780</wp:posOffset>
                </wp:positionV>
                <wp:extent cx="2319655" cy="199961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19480" cy="1999440"/>
                          <a:chOff x="0" y="0"/>
                          <a:chExt cx="2319480" cy="199944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497160" y="1040760"/>
                            <a:ext cx="1822320" cy="958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12140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9.4pt;margin-top:1.4pt;width:182.65pt;height:157.45pt" coordorigin="2788,28" coordsize="3653,3149">
                <v:shape id="shape_0" stroked="f" o:allowincell="f" style="position:absolute;left:3571;top:1667;width:2869;height:1509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2788;top:28;width:1765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283585"/>
            <wp:effectExtent l="0" t="0" r="0" b="0"/>
            <wp:docPr id="10" name="图片 2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7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 w:before="240" w:after="240"/>
        <w:ind w:left="562" w:right="56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3-(4-Iodobenzylideneamino)-6-chloro-2-(4-iodophenyl)-2,3-dihydroquinazolin-4(1H)-on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2e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722755</wp:posOffset>
                </wp:positionH>
                <wp:positionV relativeFrom="paragraph">
                  <wp:posOffset>42545</wp:posOffset>
                </wp:positionV>
                <wp:extent cx="2553335" cy="21717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3480" cy="2171880"/>
                          <a:chOff x="0" y="0"/>
                          <a:chExt cx="2553480" cy="217188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675000" y="1155240"/>
                            <a:ext cx="1878480" cy="1016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12140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.65pt;margin-top:3.35pt;width:201.05pt;height:171pt" coordorigin="2713,67" coordsize="4021,3420">
                <v:shape id="shape_0" stroked="f" o:allowincell="f" style="position:absolute;left:3776;top:1886;width:2957;height:1600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2713;top:67;width:1765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769360"/>
            <wp:effectExtent l="0" t="0" r="0" b="0"/>
            <wp:docPr id="12" name="图片 3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0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76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tLeast" w:line="340" w:before="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3-(Benzylideneamino)-6-chloro-1-(3,3-dimethylbutanoyl)-2-phenyl-2,3-dihydroquinazolin-4(1H)-o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a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.</w:t>
      </w:r>
    </w:p>
    <w:p>
      <w:pPr>
        <w:pStyle w:val="Normal"/>
        <w:spacing w:lineRule="atLeast" w:line="340" w:before="0" w:after="0"/>
        <w:jc w:val="center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183640</wp:posOffset>
                </wp:positionH>
                <wp:positionV relativeFrom="paragraph">
                  <wp:posOffset>25400</wp:posOffset>
                </wp:positionV>
                <wp:extent cx="1668780" cy="231584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8960" cy="2315880"/>
                          <a:chOff x="0" y="0"/>
                          <a:chExt cx="1668960" cy="231588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0" y="1039320"/>
                            <a:ext cx="1636560" cy="1276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47200" y="0"/>
                            <a:ext cx="112140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3.2pt;margin-top:2pt;width:131.4pt;height:182.35pt" coordorigin="1864,40" coordsize="2628,3647">
                <v:shape id="shape_0" stroked="f" o:allowincell="f" style="position:absolute;left:1864;top:1677;width:2576;height:2009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2726;top:40;width:1765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495675"/>
            <wp:effectExtent l="0" t="0" r="0" b="0"/>
            <wp:docPr id="14" name="图片 3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3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 w:before="240" w:after="240"/>
        <w:ind w:left="562" w:right="562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254760</wp:posOffset>
                </wp:positionH>
                <wp:positionV relativeFrom="paragraph">
                  <wp:posOffset>728345</wp:posOffset>
                </wp:positionV>
                <wp:extent cx="1791970" cy="224155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2080" cy="2241720"/>
                          <a:chOff x="0" y="0"/>
                          <a:chExt cx="1792080" cy="2241720"/>
                        </a:xfrm>
                      </wpg:grpSpPr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23"/>
                          <a:stretch/>
                        </pic:blipFill>
                        <pic:spPr>
                          <a:xfrm>
                            <a:off x="0" y="942840"/>
                            <a:ext cx="1792080" cy="129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15520" y="0"/>
                            <a:ext cx="112140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8.8pt;margin-top:57.35pt;width:141.1pt;height:176.45pt" coordorigin="1976,1147" coordsize="2822,3529">
                <v:shape id="shape_0" stroked="f" o:allowincell="f" style="position:absolute;left:1976;top:2632;width:2821;height:2044;mso-wrap-style:none;v-text-anchor:middle" type="_x0000_t75">
                  <v:imagedata r:id="rId24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2788;top:1147;width:1765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i/>
          <w:sz w:val="24"/>
          <w:szCs w:val="24"/>
        </w:rPr>
        <w:t>3-(4-Fluorobenzylideneamino)-6-chloro-1-(3,3-dimethylbutanoyl)-2-(4-fluorophenyl)-2,3-dihydroquinazolin-4(1H)-o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b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.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9575" cy="3598545"/>
            <wp:effectExtent l="0" t="0" r="0" b="0"/>
            <wp:docPr id="16" name="图片 3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60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tLeast" w:line="340" w:before="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3-(4-Chlorobenzylideneamino)-6-chloro-1-(3,3-dimethylbutanoyl)-2-(4-chlorophenyl)-2,3-dihydroquinazolin-4(1H)-o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c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.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184910</wp:posOffset>
                </wp:positionH>
                <wp:positionV relativeFrom="paragraph">
                  <wp:posOffset>25400</wp:posOffset>
                </wp:positionV>
                <wp:extent cx="1879600" cy="232029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9560" cy="2320200"/>
                          <a:chOff x="0" y="0"/>
                          <a:chExt cx="1879560" cy="2320200"/>
                        </a:xfrm>
                      </wpg:grpSpPr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0" y="981000"/>
                            <a:ext cx="1879560" cy="1339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92920" y="0"/>
                            <a:ext cx="112140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3.3pt;margin-top:2pt;width:148pt;height:182.7pt" coordorigin="1866,40" coordsize="2960,3654">
                <v:shape id="shape_0" stroked="f" o:allowincell="f" style="position:absolute;left:1866;top:1585;width:2959;height:2108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2799;top:40;width:1765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495675"/>
            <wp:effectExtent l="0" t="0" r="0" b="0"/>
            <wp:docPr id="18" name="图片 3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8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 w:before="24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3-(4-Bromobenzylideneamino)-6-chloro-1-(3,3-dimethylbutanoyl)-2-(4-bromophenyl)-2,3-dihydroquinazolin-4(1H)-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.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192530</wp:posOffset>
                </wp:positionH>
                <wp:positionV relativeFrom="paragraph">
                  <wp:posOffset>15240</wp:posOffset>
                </wp:positionV>
                <wp:extent cx="1826260" cy="215773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6280" cy="2157840"/>
                          <a:chOff x="0" y="0"/>
                          <a:chExt cx="1826280" cy="2157840"/>
                        </a:xfrm>
                      </wpg:grpSpPr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0" y="862200"/>
                            <a:ext cx="1826280" cy="1295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70240" y="0"/>
                            <a:ext cx="112140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3.9pt;margin-top:1.2pt;width:143.8pt;height:169.85pt" coordorigin="1878,24" coordsize="2876,3397">
                <v:shape id="shape_0" stroked="f" o:allowincell="f" style="position:absolute;left:1878;top:1382;width:2875;height:2039;mso-wrap-style:none;v-text-anchor:middle" type="_x0000_t75">
                  <v:imagedata r:id="rId30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2776;top:24;width:1765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598545"/>
            <wp:effectExtent l="0" t="0" r="0" b="0"/>
            <wp:docPr id="20" name="图片 4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21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tLeast" w:line="340" w:before="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3-(4-Iodobenzylideneamino)-6-chloro-1-(3,3-dimethylbutanoyl)-2-(4-iodophenyl)-2,3-dihydroquinazolin-4(1H)-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.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078230</wp:posOffset>
                </wp:positionH>
                <wp:positionV relativeFrom="paragraph">
                  <wp:posOffset>33655</wp:posOffset>
                </wp:positionV>
                <wp:extent cx="1892300" cy="231902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92160" cy="2319120"/>
                          <a:chOff x="0" y="0"/>
                          <a:chExt cx="1892160" cy="2319120"/>
                        </a:xfrm>
                      </wpg:grpSpPr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0" y="938520"/>
                            <a:ext cx="1892160" cy="1380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84000" y="0"/>
                            <a:ext cx="112140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4.9pt;margin-top:2.65pt;width:149pt;height:182.55pt" coordorigin="1698,53" coordsize="2980,3651">
                <v:shape id="shape_0" stroked="f" o:allowincell="f" style="position:absolute;left:1698;top:1531;width:2979;height:2173;mso-wrap-style:none;v-text-anchor:middle" type="_x0000_t75">
                  <v:imagedata r:id="rId33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2775;top:53;width:1765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H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522980"/>
            <wp:effectExtent l="0" t="0" r="0" b="0"/>
            <wp:docPr id="22" name="图片 4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5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 w:before="240" w:after="240"/>
        <w:ind w:left="562" w:right="56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3-(Benzylideneamino)-6-chloro-1-(3,3-dimethylbutanoyl)-2-phenyl-2,3-dihydroquinazolin-4(1H)-o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a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. 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071370</wp:posOffset>
                </wp:positionH>
                <wp:positionV relativeFrom="paragraph">
                  <wp:posOffset>153670</wp:posOffset>
                </wp:positionV>
                <wp:extent cx="1636395" cy="2001520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6560" cy="2001600"/>
                          <a:chOff x="0" y="0"/>
                          <a:chExt cx="1636560" cy="2001600"/>
                        </a:xfrm>
                      </wpg:grpSpPr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35"/>
                          <a:stretch/>
                        </pic:blipFill>
                        <pic:spPr>
                          <a:xfrm>
                            <a:off x="0" y="725040"/>
                            <a:ext cx="1636560" cy="1276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2400" y="0"/>
                            <a:ext cx="116964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.1pt;margin-top:12.1pt;width:128.85pt;height:157.6pt" coordorigin="3262,242" coordsize="2577,3152">
                <v:shape id="shape_0" stroked="f" o:allowincell="f" style="position:absolute;left:3262;top:1384;width:2576;height:2009;mso-wrap-style:none;v-text-anchor:middle" type="_x0000_t75">
                  <v:imagedata r:id="rId36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3313;top:242;width:1841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571875"/>
            <wp:effectExtent l="0" t="0" r="0" b="0"/>
            <wp:docPr id="24" name="图片 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94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tLeast" w:line="340" w:before="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3-(4-Fluorobenzylideneamino)-6-chloro-1-(3,3-dimethylbutanoyl)-2-(4-fluorophenyl)-2,3-dihydroquinazolin-4(1H)-o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b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.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103755</wp:posOffset>
                </wp:positionH>
                <wp:positionV relativeFrom="paragraph">
                  <wp:posOffset>137160</wp:posOffset>
                </wp:positionV>
                <wp:extent cx="1811020" cy="222631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1160" cy="2226240"/>
                          <a:chOff x="0" y="0"/>
                          <a:chExt cx="1811160" cy="2226240"/>
                        </a:xfrm>
                      </wpg:grpSpPr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38"/>
                          <a:stretch/>
                        </pic:blipFill>
                        <pic:spPr>
                          <a:xfrm>
                            <a:off x="19080" y="927720"/>
                            <a:ext cx="1792080" cy="129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16964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5.65pt;margin-top:10.8pt;width:142.6pt;height:175.3pt" coordorigin="3313,216" coordsize="2852,3506">
                <v:shape id="shape_0" stroked="f" o:allowincell="f" style="position:absolute;left:3343;top:1677;width:2821;height:2044;mso-wrap-style:none;v-text-anchor:middle" type="_x0000_t75">
                  <v:imagedata r:id="rId39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3313;top:216;width:1841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629025"/>
            <wp:effectExtent l="0" t="0" r="0" b="0"/>
            <wp:docPr id="26" name="图片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97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 w:before="240" w:after="240"/>
        <w:ind w:left="562" w:right="56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3-(4-Chlorobenzylideneamino)-6-chloro-1-(3,3-dimethylbutanoyl)-2-(4-chlorophenyl)-2,3-dihydroquinazolin-4(1H)-o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c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.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103755</wp:posOffset>
                </wp:positionH>
                <wp:positionV relativeFrom="paragraph">
                  <wp:posOffset>88900</wp:posOffset>
                </wp:positionV>
                <wp:extent cx="1827530" cy="2232660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7360" cy="2232720"/>
                          <a:chOff x="0" y="0"/>
                          <a:chExt cx="1827360" cy="2232720"/>
                        </a:xfrm>
                      </wpg:grpSpPr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41"/>
                          <a:stretch/>
                        </pic:blipFill>
                        <pic:spPr>
                          <a:xfrm>
                            <a:off x="35640" y="893520"/>
                            <a:ext cx="1792080" cy="1339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16964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5.65pt;margin-top:7pt;width:143.9pt;height:175.8pt" coordorigin="3313,140" coordsize="2878,3516">
                <v:shape id="shape_0" stroked="f" o:allowincell="f" style="position:absolute;left:3369;top:1547;width:2821;height:2108;mso-wrap-style:none;v-text-anchor:middle" type="_x0000_t75">
                  <v:imagedata r:id="rId42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3313;top:140;width:1841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477895"/>
            <wp:effectExtent l="0" t="0" r="0" b="0"/>
            <wp:docPr id="28" name="图片 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00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tLeast" w:line="340" w:before="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3-(4-Bromobenzylideneamino)-6-chloro-1-(3,3-dimethylbutanoyl)-2-(4-bromophenyl)-2,3-dihydroquinazolin-4(1H)-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.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872615</wp:posOffset>
                </wp:positionH>
                <wp:positionV relativeFrom="paragraph">
                  <wp:posOffset>168275</wp:posOffset>
                </wp:positionV>
                <wp:extent cx="1774825" cy="2092960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74800" cy="2093040"/>
                          <a:chOff x="0" y="0"/>
                          <a:chExt cx="1774800" cy="2093040"/>
                        </a:xfrm>
                      </wpg:grpSpPr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44"/>
                          <a:stretch/>
                        </pic:blipFill>
                        <pic:spPr>
                          <a:xfrm>
                            <a:off x="0" y="797400"/>
                            <a:ext cx="1774800" cy="1295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14560" y="0"/>
                            <a:ext cx="116964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7.45pt;margin-top:13.25pt;width:139.75pt;height:164.8pt" coordorigin="2949,265" coordsize="2795,3296">
                <v:shape id="shape_0" stroked="f" o:allowincell="f" style="position:absolute;left:2949;top:1521;width:2794;height:2039;mso-wrap-style:none;v-text-anchor:middle" type="_x0000_t75">
                  <v:imagedata r:id="rId45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3287;top:265;width:1841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636645"/>
            <wp:effectExtent l="0" t="0" r="0" b="0"/>
            <wp:docPr id="30" name="图片 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03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 w:before="24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3-(4-Iodobenzylideneamino)-6-chloro-1-(3,3-dimethylbutanoyl)-2-(4-iodophenyl)-2,3-dihydroquinazolin-4(1H)-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.</w:t>
      </w:r>
    </w:p>
    <w:p>
      <w:pPr>
        <w:pStyle w:val="Normal"/>
        <w:spacing w:lineRule="atLeast" w:line="340"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591310</wp:posOffset>
                </wp:positionH>
                <wp:positionV relativeFrom="paragraph">
                  <wp:posOffset>127000</wp:posOffset>
                </wp:positionV>
                <wp:extent cx="1825625" cy="219138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5560" cy="2191320"/>
                          <a:chOff x="0" y="0"/>
                          <a:chExt cx="1825560" cy="2191320"/>
                        </a:xfrm>
                      </wpg:grpSpPr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47"/>
                          <a:stretch/>
                        </pic:blipFill>
                        <pic:spPr>
                          <a:xfrm>
                            <a:off x="0" y="859680"/>
                            <a:ext cx="1825560" cy="133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12280" y="0"/>
                            <a:ext cx="116964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3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-NMR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5.3pt;margin-top:10pt;width:143.75pt;height:172.55pt" coordorigin="2506,200" coordsize="2875,3451">
                <v:shape id="shape_0" stroked="f" o:allowincell="f" style="position:absolute;left:2506;top:1554;width:2874;height:2096;mso-wrap-style:none;v-text-anchor:middle" type="_x0000_t75">
                  <v:imagedata r:id="rId48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3313;top:200;width:1841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3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-NMR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9575" cy="3542665"/>
            <wp:effectExtent l="0" t="0" r="0" b="0"/>
            <wp:docPr id="32" name="图片 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106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54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tLeast" w:line="340" w:before="0" w:after="240"/>
        <w:ind w:left="562" w:right="562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</w:rPr>
        <w:t>3-(Benzylideneamino)-6-chloro-1-(3,3-dimethylbutanoyl)-2-phenyl-2,3-dihydroquinazolin-4(1H)-o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a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R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tLeast" w:line="340" w:before="0" w:after="0"/>
        <w:jc w:val="center"/>
        <w:rPr>
          <w:lang w:val="en-GB"/>
        </w:rPr>
      </w:pPr>
      <w:r>
        <w:rPr>
          <w:lang w:val="en-US" w:eastAsia="en-US"/>
        </w:rPr>
        <w:object w:dxaOrig="6083" w:dyaOrig="4745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position:absolute;margin-left:143.75pt;margin-top:63.25pt;width:128.25pt;height:100.05pt;mso-wrap-distance-left:9.05pt;mso-wrap-distance-right:9.05pt;mso-position-horizontal-relative:text;mso-position-vertical-relative:text" filled="f" o:ole="">
            <v:imagedata r:id="rId51" o:title=""/>
          </v:shape>
          <o:OLEObject Type="Embed" ProgID="" ShapeID="ole_rId50" DrawAspect="Content" ObjectID="_1872957709" r:id="rId50"/>
        </w:object>
        <w:drawing>
          <wp:inline distT="0" distB="0" distL="0" distR="0">
            <wp:extent cx="5764530" cy="3378835"/>
            <wp:effectExtent l="0" t="0" r="0" b="0"/>
            <wp:docPr id="3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 w:before="24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3-(4-Fluorobenzylideneamino)-6-chloro-1-(3,3-dimethylbutanoyl)-2-(4-fluorophenyl)-2,3-dihydroquinazolin-4(1H)-o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b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R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tLeast" w:line="340" w:before="0" w:after="0"/>
        <w:jc w:val="center"/>
        <w:rPr>
          <w:lang w:val="en-GB"/>
        </w:rPr>
      </w:pPr>
      <w:r>
        <w:rPr>
          <w:lang w:val="en-US" w:eastAsia="en-US"/>
        </w:rPr>
        <w:object w:dxaOrig="6797" w:dyaOrig="4926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position:absolute;margin-left:159.15pt;margin-top:85.9pt;width:141.1pt;height:102.25pt;mso-wrap-distance-left:9.05pt;mso-wrap-distance-right:9.05pt;mso-position-horizontal-relative:text;mso-position-vertical-relative:text" filled="f" o:ole="">
            <v:imagedata r:id="rId54" o:title=""/>
          </v:shape>
          <o:OLEObject Type="Embed" ProgID="" ShapeID="ole_rId53" DrawAspect="Content" ObjectID="_790887782" r:id="rId53"/>
        </w:object>
        <w:drawing>
          <wp:inline distT="0" distB="0" distL="0" distR="0">
            <wp:extent cx="5485765" cy="3674745"/>
            <wp:effectExtent l="0" t="0" r="0" b="0"/>
            <wp:docPr id="34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spacing w:lineRule="atLeast" w:line="340" w:before="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3-(4-Chlorobenzylideneamino)-6-chloro-1-(3,3-dimethylbutanoyl)-2-(4-chlorophenyl)-2,3-dihydroquinazolin-4(1H)-o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c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R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tLeast" w:line="34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object w:dxaOrig="6917" w:dyaOrig="4926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position:absolute;margin-left:156.1pt;margin-top:81pt;width:141.1pt;height:105.45pt;mso-wrap-distance-left:9.05pt;mso-wrap-distance-right:9.05pt;mso-position-horizontal-relative:text;mso-position-vertical-relative:text" filled="f" o:ole="">
            <v:imagedata r:id="rId57" o:title=""/>
          </v:shape>
          <o:OLEObject Type="Embed" ProgID="" ShapeID="ole_rId56" DrawAspect="Content" ObjectID="_1407601721" r:id="rId56"/>
        </w:object>
        <w:drawing>
          <wp:inline distT="0" distB="0" distL="0" distR="0">
            <wp:extent cx="5485765" cy="3638550"/>
            <wp:effectExtent l="0" t="0" r="0" b="0"/>
            <wp:docPr id="35" name="图片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73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 w:before="24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3-(4-Bromobenzylideneamino)-6-chloro-1-(3,3-dimethylbutanoyl)-2-(4-bromophenyl)-2,3-dihydroquinazolin-4(1H)-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d</w:t>
      </w:r>
      <w:r>
        <w:rPr>
          <w:rFonts w:cs="Times New Roman" w:ascii="Times New Roman" w:hAnsi="Times New Roman"/>
          <w:sz w:val="24"/>
          <w:szCs w:val="24"/>
        </w:rPr>
        <w:t>) I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tLeast" w:line="34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6944" w:dyaOrig="4926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position:absolute;margin-left:162.65pt;margin-top:74.7pt;width:139.75pt;height:102pt;mso-wrap-distance-left:9.05pt;mso-wrap-distance-right:9.05pt;mso-position-horizontal-relative:text;mso-position-vertical-relative:text" filled="f" o:ole="">
            <v:imagedata r:id="rId60" o:title=""/>
          </v:shape>
          <o:OLEObject Type="Embed" ProgID="" ShapeID="ole_rId59" DrawAspect="Content" ObjectID="_124261851" r:id="rId59"/>
        </w:object>
        <w:drawing>
          <wp:inline distT="0" distB="0" distL="0" distR="0">
            <wp:extent cx="5485765" cy="3549015"/>
            <wp:effectExtent l="0" t="0" r="0" b="0"/>
            <wp:docPr id="36" name="图片 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02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spacing w:lineRule="atLeast" w:line="340" w:before="0" w:after="240"/>
        <w:ind w:left="562" w:right="562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3-(4-Iodobenzylideneamino)-6-chloro-1-(3,3-dimethylbutanoyl)-2-(4-iodophenyl)-2,3-dihydroquinazolin-4(1H)-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I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tLeast" w:line="34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6752" w:dyaOrig="4926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position:absolute;margin-left:163.55pt;margin-top:85pt;width:138.75pt;height:101.25pt;mso-wrap-distance-left:9.05pt;mso-wrap-distance-right:9.05pt;mso-position-horizontal-relative:text;mso-position-vertical-relative:text" filled="f" o:ole="">
            <v:imagedata r:id="rId63" o:title=""/>
          </v:shape>
          <o:OLEObject Type="Embed" ProgID="" ShapeID="ole_rId62" DrawAspect="Content" ObjectID="_635519028" r:id="rId62"/>
        </w:object>
        <w:drawing>
          <wp:inline distT="0" distB="0" distL="0" distR="0">
            <wp:extent cx="5485765" cy="3423285"/>
            <wp:effectExtent l="0" t="0" r="0" b="0"/>
            <wp:docPr id="37" name="图片 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142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42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994" w:right="994" w:gutter="0" w:header="0" w:top="994" w:footer="0" w:bottom="99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9.wmf"/><Relationship Id="rId15" Type="http://schemas.openxmlformats.org/officeDocument/2006/relationships/image" Target="media/image9.wmf"/><Relationship Id="rId16" Type="http://schemas.openxmlformats.org/officeDocument/2006/relationships/image" Target="media/image10.wmf"/><Relationship Id="rId17" Type="http://schemas.openxmlformats.org/officeDocument/2006/relationships/image" Target="media/image11.wmf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20" Type="http://schemas.openxmlformats.org/officeDocument/2006/relationships/image" Target="media/image13.wmf"/><Relationship Id="rId21" Type="http://schemas.openxmlformats.org/officeDocument/2006/relationships/image" Target="media/image13.wmf"/><Relationship Id="rId22" Type="http://schemas.openxmlformats.org/officeDocument/2006/relationships/image" Target="media/image14.wmf"/><Relationship Id="rId23" Type="http://schemas.openxmlformats.org/officeDocument/2006/relationships/image" Target="media/image15.wmf"/><Relationship Id="rId24" Type="http://schemas.openxmlformats.org/officeDocument/2006/relationships/image" Target="media/image15.wmf"/><Relationship Id="rId25" Type="http://schemas.openxmlformats.org/officeDocument/2006/relationships/image" Target="media/image16.wmf"/><Relationship Id="rId26" Type="http://schemas.openxmlformats.org/officeDocument/2006/relationships/image" Target="media/image17.wmf"/><Relationship Id="rId27" Type="http://schemas.openxmlformats.org/officeDocument/2006/relationships/image" Target="media/image17.wmf"/><Relationship Id="rId28" Type="http://schemas.openxmlformats.org/officeDocument/2006/relationships/image" Target="media/image18.wmf"/><Relationship Id="rId29" Type="http://schemas.openxmlformats.org/officeDocument/2006/relationships/image" Target="media/image19.wmf"/><Relationship Id="rId30" Type="http://schemas.openxmlformats.org/officeDocument/2006/relationships/image" Target="media/image19.wmf"/><Relationship Id="rId31" Type="http://schemas.openxmlformats.org/officeDocument/2006/relationships/image" Target="media/image20.wmf"/><Relationship Id="rId32" Type="http://schemas.openxmlformats.org/officeDocument/2006/relationships/image" Target="media/image21.wmf"/><Relationship Id="rId33" Type="http://schemas.openxmlformats.org/officeDocument/2006/relationships/image" Target="media/image21.wmf"/><Relationship Id="rId34" Type="http://schemas.openxmlformats.org/officeDocument/2006/relationships/image" Target="media/image22.wmf"/><Relationship Id="rId35" Type="http://schemas.openxmlformats.org/officeDocument/2006/relationships/image" Target="media/image13.wmf"/><Relationship Id="rId36" Type="http://schemas.openxmlformats.org/officeDocument/2006/relationships/image" Target="media/image13.wmf"/><Relationship Id="rId37" Type="http://schemas.openxmlformats.org/officeDocument/2006/relationships/image" Target="media/image23.wmf"/><Relationship Id="rId38" Type="http://schemas.openxmlformats.org/officeDocument/2006/relationships/image" Target="media/image15.wmf"/><Relationship Id="rId39" Type="http://schemas.openxmlformats.org/officeDocument/2006/relationships/image" Target="media/image15.wmf"/><Relationship Id="rId40" Type="http://schemas.openxmlformats.org/officeDocument/2006/relationships/image" Target="media/image24.wmf"/><Relationship Id="rId41" Type="http://schemas.openxmlformats.org/officeDocument/2006/relationships/image" Target="media/image17.wmf"/><Relationship Id="rId42" Type="http://schemas.openxmlformats.org/officeDocument/2006/relationships/image" Target="media/image17.wmf"/><Relationship Id="rId43" Type="http://schemas.openxmlformats.org/officeDocument/2006/relationships/image" Target="media/image25.wmf"/><Relationship Id="rId44" Type="http://schemas.openxmlformats.org/officeDocument/2006/relationships/image" Target="media/image19.wmf"/><Relationship Id="rId45" Type="http://schemas.openxmlformats.org/officeDocument/2006/relationships/image" Target="media/image19.wmf"/><Relationship Id="rId46" Type="http://schemas.openxmlformats.org/officeDocument/2006/relationships/image" Target="media/image26.wmf"/><Relationship Id="rId47" Type="http://schemas.openxmlformats.org/officeDocument/2006/relationships/image" Target="media/image21.wmf"/><Relationship Id="rId48" Type="http://schemas.openxmlformats.org/officeDocument/2006/relationships/image" Target="media/image21.wmf"/><Relationship Id="rId49" Type="http://schemas.openxmlformats.org/officeDocument/2006/relationships/image" Target="media/image27.wmf"/><Relationship Id="rId50" Type="http://schemas.openxmlformats.org/officeDocument/2006/relationships/oleObject" Target="embeddings/oleObject1.bin"/><Relationship Id="rId51" Type="http://schemas.openxmlformats.org/officeDocument/2006/relationships/image" Target="media/image13.wmf"/><Relationship Id="rId52" Type="http://schemas.openxmlformats.org/officeDocument/2006/relationships/image" Target="media/image28.wmf"/><Relationship Id="rId53" Type="http://schemas.openxmlformats.org/officeDocument/2006/relationships/oleObject" Target="embeddings/oleObject2.bin"/><Relationship Id="rId54" Type="http://schemas.openxmlformats.org/officeDocument/2006/relationships/image" Target="media/image15.wmf"/><Relationship Id="rId55" Type="http://schemas.openxmlformats.org/officeDocument/2006/relationships/image" Target="media/image29.wmf"/><Relationship Id="rId56" Type="http://schemas.openxmlformats.org/officeDocument/2006/relationships/oleObject" Target="embeddings/oleObject3.bin"/><Relationship Id="rId57" Type="http://schemas.openxmlformats.org/officeDocument/2006/relationships/image" Target="media/image17.wmf"/><Relationship Id="rId58" Type="http://schemas.openxmlformats.org/officeDocument/2006/relationships/image" Target="media/image30.wmf"/><Relationship Id="rId59" Type="http://schemas.openxmlformats.org/officeDocument/2006/relationships/oleObject" Target="embeddings/oleObject4.bin"/><Relationship Id="rId60" Type="http://schemas.openxmlformats.org/officeDocument/2006/relationships/image" Target="media/image19.wmf"/><Relationship Id="rId61" Type="http://schemas.openxmlformats.org/officeDocument/2006/relationships/image" Target="media/image31.wmf"/><Relationship Id="rId62" Type="http://schemas.openxmlformats.org/officeDocument/2006/relationships/oleObject" Target="embeddings/oleObject5.bin"/><Relationship Id="rId63" Type="http://schemas.openxmlformats.org/officeDocument/2006/relationships/image" Target="media/image21.wmf"/><Relationship Id="rId64" Type="http://schemas.openxmlformats.org/officeDocument/2006/relationships/image" Target="media/image32.wmf"/><Relationship Id="rId65" Type="http://schemas.openxmlformats.org/officeDocument/2006/relationships/fontTable" Target="fontTable.xml"/><Relationship Id="rId6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9:10:00Z</dcterms:created>
  <dc:creator>Dora He</dc:creator>
  <dc:description/>
  <cp:keywords/>
  <dc:language>en-US</dc:language>
  <cp:lastModifiedBy>Dora He</cp:lastModifiedBy>
  <dcterms:modified xsi:type="dcterms:W3CDTF">2012-02-06T09:10:00Z</dcterms:modified>
  <cp:revision>2</cp:revision>
  <dc:subject/>
  <dc:title/>
</cp:coreProperties>
</file>